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5274310" cy="38404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upplemental Digital Content (Figur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)</w:t>
      </w:r>
      <w:bookmarkEnd w:id="0"/>
      <w:r>
        <w:rPr>
          <w:rFonts w:ascii="Times New Roman" w:hAnsi="Times New Roman" w:cs="Times New Roman"/>
          <w:b w:val="0"/>
          <w:bCs w:val="0"/>
          <w:sz w:val="24"/>
          <w:szCs w:val="24"/>
        </w:rPr>
        <w:t>. Funnel plot analysis for the detection of publication bias in the association between the rs951439 and schizophrenia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0FFB50AA"/>
    <w:rsid w:val="69557759"/>
    <w:rsid w:val="70C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43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